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6" w:type="dxa"/>
        <w:jc w:val="left"/>
        <w:tblInd w:w="-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1909"/>
        <w:gridCol w:w="1909"/>
        <w:gridCol w:w="1909"/>
        <w:gridCol w:w="1910"/>
      </w:tblGrid>
      <w:tr>
        <w:trPr/>
        <w:tc>
          <w:tcPr>
            <w:tcW w:w="9546" w:type="dxa"/>
            <w:gridSpan w:val="5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eastAsia="en-GB"/>
              </w:rPr>
              <w:t>Table S3  Correlation of MTMR7 expression with clinical factors in CRC patients</w:t>
            </w:r>
          </w:p>
        </w:tc>
      </w:tr>
      <w:tr>
        <w:trPr/>
        <w:tc>
          <w:tcPr>
            <w:tcW w:w="1909" w:type="dxa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818" w:type="dxa"/>
            <w:gridSpan w:val="2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umor</w:t>
            </w:r>
          </w:p>
        </w:tc>
        <w:tc>
          <w:tcPr>
            <w:tcW w:w="3819" w:type="dxa"/>
            <w:gridSpan w:val="2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oma</w:t>
            </w:r>
          </w:p>
        </w:tc>
      </w:tr>
      <w:tr>
        <w:trPr/>
        <w:tc>
          <w:tcPr>
            <w:tcW w:w="1909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909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09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909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910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/1776 [22.5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7/1776 [77.5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4/1786 [64.6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/1786 [35.4%]</w:t>
            </w:r>
          </w:p>
        </w:tc>
      </w:tr>
      <w:tr>
        <w:trPr/>
        <w:tc>
          <w:tcPr>
            <w:tcW w:w="1909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818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819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/915 [23.3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2/915 [76.7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/921 [66.0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/921 [34.0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/861 [21.6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/861 [78.4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/865 [63.1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/865 [36.9%]</w:t>
            </w:r>
          </w:p>
        </w:tc>
      </w:tr>
      <w:tr>
        <w:trPr/>
        <w:tc>
          <w:tcPr>
            <w:tcW w:w="1909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818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819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71 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/840 [23.6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/840 [76.4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/847 [65.8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/847 [34.2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/877 [21.8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6/877 [78.2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/880 [63.9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/880 [36.1%]</w:t>
            </w:r>
          </w:p>
        </w:tc>
      </w:tr>
      <w:tr>
        <w:trPr/>
        <w:tc>
          <w:tcPr>
            <w:tcW w:w="1909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lization</w:t>
            </w:r>
          </w:p>
        </w:tc>
        <w:tc>
          <w:tcPr>
            <w:tcW w:w="3818" w:type="dxa"/>
            <w:gridSpan w:val="2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≤0.0001</w:t>
            </w:r>
          </w:p>
        </w:tc>
        <w:tc>
          <w:tcPr>
            <w:tcW w:w="3819" w:type="dxa"/>
            <w:gridSpan w:val="2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≤0.0001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 – Sigma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/937 [25.5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/937 [74.5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2/946 [68.9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/946 [31.1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.desc. – Coecum 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/732 [18.3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/732 [81.7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/730 [59.0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/730 [41.0%]</w:t>
            </w:r>
          </w:p>
        </w:tc>
      </w:tr>
      <w:tr>
        <w:trPr/>
        <w:tc>
          <w:tcPr>
            <w:tcW w:w="1909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ging</w:t>
            </w:r>
          </w:p>
        </w:tc>
        <w:tc>
          <w:tcPr>
            <w:tcW w:w="3818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819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09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3818" w:type="dxa"/>
            <w:gridSpan w:val="2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=0.037</w:t>
            </w:r>
          </w:p>
        </w:tc>
        <w:tc>
          <w:tcPr>
            <w:tcW w:w="3819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/89 [30.3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/89 [69.7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/92 [55.4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/92 [44.6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/396 [26.5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/396 [73.5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/400 [66.0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/400 [34.0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/998 [21.1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7/998 [78.9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/1002 [65.4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/1002 [34.6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4a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/201 [18.9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/201 [81.1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/200 [63.5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/200 [36.5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4b 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89 [18.0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/89 [82.0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/89 [60.7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/89 [39.3%]</w:t>
            </w:r>
          </w:p>
        </w:tc>
      </w:tr>
      <w:tr>
        <w:trPr/>
        <w:tc>
          <w:tcPr>
            <w:tcW w:w="1909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 1/2 vs 3/4</w:t>
            </w:r>
          </w:p>
        </w:tc>
        <w:tc>
          <w:tcPr>
            <w:tcW w:w="3818" w:type="dxa"/>
            <w:gridSpan w:val="2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=0.003</w:t>
            </w:r>
          </w:p>
        </w:tc>
        <w:tc>
          <w:tcPr>
            <w:tcW w:w="3819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/T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/485 [27.2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/485 [72.8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/492 [64.0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/492 [36.0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/T4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/1288 [20.6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3/1288 [79.4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/1291 [64.8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/1291 [35.2%]</w:t>
            </w:r>
          </w:p>
        </w:tc>
      </w:tr>
      <w:tr>
        <w:trPr/>
        <w:tc>
          <w:tcPr>
            <w:tcW w:w="1909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818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819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0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/978 [23.9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4/978 [76.1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/986 [64.8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/986 [35.2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a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/170 [22.4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/170 [77.6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/171 [56.7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/171 [43.3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b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/186 [21.0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/186 [79.0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/188 [70.2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/188 [29.8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c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3 [33.3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3 [66.7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3 [66.7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3 [33.3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a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/187 [22.5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/187 [77.5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/186 [68.3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/186 [31.7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b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/228 [16.2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/228 [83.8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/228 [61.4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/228 [38.6%]</w:t>
            </w:r>
          </w:p>
        </w:tc>
      </w:tr>
      <w:tr>
        <w:trPr/>
        <w:tc>
          <w:tcPr>
            <w:tcW w:w="1909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3818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819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/205 [24.4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/205 [75.6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/204 [70.6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/204 [29.4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/1569 [22.2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1/1569 [77.8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8/1580 [63.8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/1580 [36.2%]</w:t>
            </w:r>
          </w:p>
        </w:tc>
      </w:tr>
      <w:tr>
        <w:trPr/>
        <w:tc>
          <w:tcPr>
            <w:tcW w:w="1909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 </w:t>
            </w:r>
          </w:p>
        </w:tc>
        <w:tc>
          <w:tcPr>
            <w:tcW w:w="3818" w:type="dxa"/>
            <w:gridSpan w:val="2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=0.056</w:t>
            </w:r>
          </w:p>
        </w:tc>
        <w:tc>
          <w:tcPr>
            <w:tcW w:w="3819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/1335 [23.5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1/1335 [76.5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7/1345 [64.5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/1345 [35.5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/439 [19.1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/439 [80.9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/439 [64.9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/439 [35.1%]</w:t>
            </w:r>
          </w:p>
        </w:tc>
      </w:tr>
      <w:tr>
        <w:trPr/>
        <w:tc>
          <w:tcPr>
            <w:tcW w:w="1909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V </w:t>
            </w:r>
          </w:p>
        </w:tc>
        <w:tc>
          <w:tcPr>
            <w:tcW w:w="3818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819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0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/1649 [22.3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1/1649 [77.7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3/1657 [64.2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/1657 [35.8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1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125 [24.0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/125 [76.0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/127 [70.1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/127 [29.9%]</w:t>
            </w:r>
          </w:p>
        </w:tc>
      </w:tr>
      <w:tr>
        <w:trPr/>
        <w:tc>
          <w:tcPr>
            <w:tcW w:w="1909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ICC Stage</w:t>
            </w:r>
          </w:p>
        </w:tc>
        <w:tc>
          <w:tcPr>
            <w:tcW w:w="3818" w:type="dxa"/>
            <w:gridSpan w:val="2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=0.044</w:t>
            </w:r>
          </w:p>
        </w:tc>
        <w:tc>
          <w:tcPr>
            <w:tcW w:w="3819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/385 [27.5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/385 [72.5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/392 [64.0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/392 [36.0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/493 [21.3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/493 [78.7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/494 [65.6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/494 [34.4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b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46 [21.7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/46 [78.3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47 [59.6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47 [40.4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c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31 [22.6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31 [77.4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31 [64.5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31 [35.5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a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59 [30.5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/59 [69.5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/59 [66.1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59 [33.9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b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/352 [19.6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/352 [80.4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/354 [62.7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/354 [37.3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c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/201 [16.4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/201 [83.6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/201 [61.7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/201 [38.3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a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/131 [26.7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/131 [73.3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/131 [69.5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/131 [30.5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76 [19.7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/76 [80.3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/75 [70.7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75 [29.3%]</w:t>
            </w:r>
          </w:p>
        </w:tc>
      </w:tr>
      <w:tr>
        <w:trPr/>
        <w:tc>
          <w:tcPr>
            <w:tcW w:w="1909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ICC Stage I-IV</w:t>
            </w:r>
          </w:p>
        </w:tc>
        <w:tc>
          <w:tcPr>
            <w:tcW w:w="3818" w:type="dxa"/>
            <w:gridSpan w:val="2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=0.027</w:t>
            </w:r>
          </w:p>
        </w:tc>
        <w:tc>
          <w:tcPr>
            <w:tcW w:w="3819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/385 [27.5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/385 [72.5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/392 [64.0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/392 [36.0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/570 [21.4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/570 [78.6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/572 [65.0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/572 [35.0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/612 [19.6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/612 [80.4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/614 [62.7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/614 [37.3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/207 [24.2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/207 [75.8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/206 [69.9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/206 [30.1%]</w:t>
            </w:r>
          </w:p>
        </w:tc>
      </w:tr>
      <w:tr>
        <w:trPr/>
        <w:tc>
          <w:tcPr>
            <w:tcW w:w="1909" w:type="dxa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ading</w:t>
            </w:r>
          </w:p>
        </w:tc>
        <w:tc>
          <w:tcPr>
            <w:tcW w:w="3818" w:type="dxa"/>
            <w:gridSpan w:val="2"/>
            <w:tcBorders/>
            <w:shd w:fill="E0E0E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=0.015</w:t>
            </w:r>
          </w:p>
        </w:tc>
        <w:tc>
          <w:tcPr>
            <w:tcW w:w="3819" w:type="dxa"/>
            <w:gridSpan w:val="2"/>
            <w:tcBorders/>
            <w:shd w:fill="E0E0E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55 [21.8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/55 [78.2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/54 [70.4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54 [29.6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/1349 [24.0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5/1349 [76.0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/1358 [64.3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/1358 [35.7%]</w:t>
            </w:r>
          </w:p>
        </w:tc>
      </w:tr>
      <w:tr>
        <w:trPr/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/319 [16.6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/319 [83.4%]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/319 [61.1%]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/319 [38.9%]</w:t>
            </w:r>
          </w:p>
        </w:tc>
      </w:tr>
    </w:tbl>
    <w:p>
      <w:pPr>
        <w:pStyle w:val="Normal"/>
        <w:spacing w:lineRule="auto" w:line="240"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Times New Roman" w:cs="Calibri;Arial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ZchnZchn3">
    <w:name w:val=" Zchn Zchn3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ZchnZchn2">
    <w:name w:val=" Zchn Zchn2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ZchnZchn1">
    <w:name w:val=" Zchn Zchn1"/>
    <w:basedOn w:val="AbsatzStandardschriftart"/>
    <w:qFormat/>
    <w:rPr/>
  </w:style>
  <w:style w:type="character" w:styleId="ZchnZchn">
    <w:name w:val=" Zchn Zchn"/>
    <w:qFormat/>
    <w:rPr>
      <w:b/>
      <w:bCs/>
    </w:rPr>
  </w:style>
  <w:style w:type="character" w:styleId="Platzhaltertext">
    <w:name w:val="Platzhalter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ufzhlungszeichen">
    <w:name w:val="Aufzählungszeichen"/>
    <w:basedOn w:val="Normal"/>
    <w:qFormat/>
    <w:pPr>
      <w:numPr>
        <w:ilvl w:val="0"/>
        <w:numId w:val="1"/>
      </w:numPr>
    </w:pPr>
    <w:rPr/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1T17:34:00Z</dcterms:created>
  <dc:creator>Tobias Gutting</dc:creator>
  <dc:description/>
  <cp:keywords/>
  <dc:language>en-US</dc:language>
  <cp:lastModifiedBy>eb5</cp:lastModifiedBy>
  <cp:lastPrinted>2014-07-07T18:30:00Z</cp:lastPrinted>
  <dcterms:modified xsi:type="dcterms:W3CDTF">2016-02-24T15:23:00Z</dcterms:modified>
  <cp:revision>5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